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AF0E7" w14:textId="53924FB3" w:rsidR="00E617F8" w:rsidRPr="00CF0009" w:rsidRDefault="000B7CC8" w:rsidP="002F10AA">
      <w:pPr>
        <w:tabs>
          <w:tab w:val="left" w:pos="-90"/>
        </w:tabs>
        <w:spacing w:after="0" w:line="240" w:lineRule="auto"/>
        <w:ind w:left="-90" w:right="-3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F0009">
        <w:rPr>
          <w:rFonts w:ascii="Times New Roman" w:hAnsi="Times New Roman" w:cs="Times New Roman"/>
          <w:b/>
          <w:sz w:val="24"/>
          <w:szCs w:val="24"/>
          <w:lang w:val="en-GB"/>
        </w:rPr>
        <w:t>Suppl. Table 2</w:t>
      </w:r>
      <w:r w:rsidR="00940ED4" w:rsidRPr="00CF000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940ED4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ffects of rearing densit</w:t>
      </w:r>
      <w:r w:rsidR="00E617F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 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dissolved oxygen </w:t>
      </w:r>
      <w:r w:rsidR="0047771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gilthead sea bream </w:t>
      </w:r>
      <w:r w:rsidR="00CC72CD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lative expression of </w:t>
      </w:r>
      <w:r w:rsidR="00434EC0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epatic </w:t>
      </w:r>
      <w:r w:rsidR="00CC72CD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lected genes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a </w:t>
      </w:r>
      <w:r w:rsidR="0047771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-week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ding trial. Values </w:t>
      </w:r>
      <w:r w:rsidR="00E617F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n </w:t>
      </w:r>
      <w:r w:rsidR="00635A92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lative expression</w:t>
      </w:r>
      <w:r w:rsidR="00E617F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e the mean ±</w:t>
      </w:r>
      <w:r w:rsidR="00635A92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M of 8</w:t>
      </w:r>
      <w:r w:rsidR="00E617F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(</w:t>
      </w:r>
      <w:r w:rsidR="00635A92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-3</w:t>
      </w:r>
      <w:r w:rsidR="00E617F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per replicate tank). </w:t>
      </w:r>
      <w:bookmarkStart w:id="0" w:name="OLE_LINK1"/>
      <w:r w:rsidR="0079407E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-values are the result of two-way analysis of variance. </w:t>
      </w:r>
      <w:bookmarkStart w:id="1" w:name="OLE_LINK3"/>
      <w:bookmarkStart w:id="2" w:name="OLE_LINK4"/>
      <w:bookmarkEnd w:id="0"/>
      <w:r w:rsidR="004B399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on-significance (P&gt;0.05) is stated by “</w:t>
      </w:r>
      <w:proofErr w:type="spellStart"/>
      <w:r w:rsidR="004B399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.s</w:t>
      </w:r>
      <w:proofErr w:type="spellEnd"/>
      <w:r w:rsidR="004B399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”. </w:t>
      </w:r>
      <w:r w:rsidR="00746981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sterisks in each row indicate significant differences with </w:t>
      </w:r>
      <w:r w:rsidR="00144F7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xygen </w:t>
      </w:r>
      <w:r w:rsidR="0047771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144F7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746981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or a given </w:t>
      </w:r>
      <w:r w:rsidR="00144F78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aring density </w:t>
      </w:r>
      <w:r w:rsidR="006A026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SNK test, P</w:t>
      </w:r>
      <w:bookmarkStart w:id="3" w:name="_GoBack"/>
      <w:bookmarkEnd w:id="3"/>
      <w:r w:rsidR="00746981" w:rsidRPr="00CF000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&lt;0.05).</w:t>
      </w:r>
      <w:bookmarkEnd w:id="1"/>
      <w:bookmarkEnd w:id="2"/>
    </w:p>
    <w:p w14:paraId="0222513F" w14:textId="77777777" w:rsidR="00C864B5" w:rsidRPr="00CF0009" w:rsidRDefault="00C864B5" w:rsidP="00940ED4">
      <w:pPr>
        <w:tabs>
          <w:tab w:val="left" w:pos="-90"/>
        </w:tabs>
        <w:spacing w:after="0" w:line="240" w:lineRule="auto"/>
        <w:ind w:right="679"/>
        <w:rPr>
          <w:rFonts w:ascii="Times New Roman" w:eastAsia="Times New Roman" w:hAnsi="Times New Roman" w:cs="Times New Roman"/>
          <w:lang w:val="en-US" w:eastAsia="es-ES"/>
        </w:rPr>
      </w:pPr>
    </w:p>
    <w:tbl>
      <w:tblPr>
        <w:tblW w:w="1460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701"/>
        <w:gridCol w:w="283"/>
        <w:gridCol w:w="1772"/>
        <w:gridCol w:w="1772"/>
        <w:gridCol w:w="274"/>
        <w:gridCol w:w="1330"/>
        <w:gridCol w:w="1330"/>
        <w:gridCol w:w="1177"/>
      </w:tblGrid>
      <w:tr w:rsidR="00B95F6C" w:rsidRPr="00CF0009" w14:paraId="1C447265" w14:textId="77777777" w:rsidTr="009665DC">
        <w:trPr>
          <w:trHeight w:val="315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6752F" w14:textId="77777777" w:rsidR="00192283" w:rsidRPr="00CF0009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egor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A51AE" w14:textId="77777777" w:rsidR="00192283" w:rsidRPr="00CF0009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mbo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7699" w14:textId="5EC6114C" w:rsidR="00192283" w:rsidRPr="00CF0009" w:rsidRDefault="005C49D6" w:rsidP="00E46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</w:t>
            </w:r>
            <w:r w:rsidR="00E46AC5"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A520" w14:textId="77777777" w:rsidR="00192283" w:rsidRPr="00CF0009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F000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726D" w14:textId="6182F2FF" w:rsidR="00192283" w:rsidRPr="00CF0009" w:rsidRDefault="005C49D6" w:rsidP="00E46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</w:t>
            </w:r>
            <w:r w:rsidR="00E46AC5"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831D" w14:textId="77777777" w:rsidR="00192283" w:rsidRPr="00CF0009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F000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8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5E6" w14:textId="77777777" w:rsidR="00192283" w:rsidRPr="00CF0009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</w:t>
            </w:r>
            <w:proofErr w:type="spellStart"/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5C49D6" w:rsidRPr="00CF0009" w14:paraId="690F5D6C" w14:textId="77777777" w:rsidTr="009665DC">
        <w:trPr>
          <w:trHeight w:val="345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55E5E" w14:textId="77777777" w:rsidR="005C49D6" w:rsidRPr="00CF0009" w:rsidRDefault="005C49D6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1EF2C" w14:textId="77777777" w:rsidR="005C49D6" w:rsidRPr="00CF0009" w:rsidRDefault="005C49D6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5F92" w14:textId="0A58AE0F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5628" w14:textId="1233772D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20882" w14:textId="77777777" w:rsidR="005C49D6" w:rsidRPr="00CF0009" w:rsidRDefault="005C49D6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F000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441B" w14:textId="37AB77C9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BAB1" w14:textId="70406EA7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xia</w:t>
            </w:r>
            <w:proofErr w:type="spellEnd"/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8EDF1" w14:textId="77777777" w:rsidR="005C49D6" w:rsidRPr="00CF0009" w:rsidRDefault="005C49D6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F000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27FE" w14:textId="77777777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O</w:t>
            </w:r>
            <w:r w:rsidRPr="00CF000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2</w:t>
            </w: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1544" w14:textId="77777777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sity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8AF3" w14:textId="77777777" w:rsidR="005C49D6" w:rsidRPr="00CF0009" w:rsidRDefault="005C49D6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action</w:t>
            </w:r>
            <w:proofErr w:type="spellEnd"/>
          </w:p>
        </w:tc>
      </w:tr>
      <w:tr w:rsidR="00E57454" w:rsidRPr="00CF0009" w14:paraId="218BE7AD" w14:textId="77777777" w:rsidTr="00D976D9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FED93" w14:textId="77777777" w:rsidR="00E57454" w:rsidRPr="00CF0009" w:rsidRDefault="00E57454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H/IGF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E51C" w14:textId="537D60F2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hr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2A9" w14:textId="63D38C6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6 ± 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863" w14:textId="36A770BC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8 ± 0.2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35B5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F22" w14:textId="14B30E6A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0 ± 0.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EAE" w14:textId="509CB7C9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9 ± 0.35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7CF3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18D" w14:textId="42744FB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0D7" w14:textId="69DCD01E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330" w14:textId="104D6045" w:rsidR="00E57454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E57454" w:rsidRPr="00CF0009" w14:paraId="3F50FAAF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3A1CE" w14:textId="77777777" w:rsidR="00E57454" w:rsidRPr="00CF0009" w:rsidRDefault="00E57454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1A07" w14:textId="04F89745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hr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F3D" w14:textId="7777777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9 ± 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90C" w14:textId="59918C71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2 ± 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D528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CDA" w14:textId="674F0C23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0 ± 0.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18F" w14:textId="7777777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0 ± 0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709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072E" w14:textId="162E8F0B" w:rsidR="00E57454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A32" w14:textId="7777777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9A2" w14:textId="4519F048" w:rsidR="00E57454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E57454" w:rsidRPr="00CF0009" w14:paraId="2D60CDDE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ADD335" w14:textId="77777777" w:rsidR="00E57454" w:rsidRPr="00CF0009" w:rsidRDefault="00E57454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649B" w14:textId="763590B3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gf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BAB" w14:textId="2C3B523F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51 ± 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566" w14:textId="25E69184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6 ± 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D1A5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DBE" w14:textId="07B85846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29 ± 1.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3F4" w14:textId="4B1F52E7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94 ± 0.7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E111" w14:textId="77777777" w:rsidR="00E57454" w:rsidRPr="00CF0009" w:rsidRDefault="00E57454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275" w14:textId="0E1F3370" w:rsidR="00E57454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EB5" w14:textId="017077F0" w:rsidR="00E57454" w:rsidRPr="00CF0009" w:rsidRDefault="00E57454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52E" w14:textId="049E8E2C" w:rsidR="00E57454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03B9B8F3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C6946A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8D62" w14:textId="2B09F98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gf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-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19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5 ± 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098" w14:textId="352BD4F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3 ± 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3282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8D7" w14:textId="5E91814A" w:rsidR="00B2656C" w:rsidRPr="00CF0009" w:rsidRDefault="00B2656C" w:rsidP="0068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7 ± 0.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470" w14:textId="170356D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1 ± 0.76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087B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E93" w14:textId="6D6896A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9B7" w14:textId="2FB9636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D2E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2</w:t>
            </w:r>
          </w:p>
        </w:tc>
      </w:tr>
      <w:tr w:rsidR="00B2656C" w:rsidRPr="00CF0009" w14:paraId="4177B24F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F8F682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7D7F" w14:textId="46A0DA3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gfbp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152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266" w14:textId="0338AE2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01F4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D1C0" w14:textId="58E6840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9A3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A677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4C9" w14:textId="7B830BA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8BF" w14:textId="3E6D9CF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3ED" w14:textId="3EB27A7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43765262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005A3E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B253" w14:textId="23DFB63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gfbp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DAB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7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F7B" w14:textId="5CA6F73F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9 ± 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61E2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337" w14:textId="08D4AE7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4 ± 0.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EF9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1 ± 0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E6EC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E4D" w14:textId="0F58E9B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F65" w14:textId="4210FB8F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437" w14:textId="034C904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7D5AFAF5" w14:textId="77777777" w:rsidTr="00D976D9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607B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1139" w14:textId="538DE46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gfb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692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1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A817" w14:textId="0D1DE8D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 ± 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4728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A56" w14:textId="2337E42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2 ± 0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928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5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6D4C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74F" w14:textId="55C7E68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592" w14:textId="3A03BE1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641" w14:textId="08AC472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450CA6BF" w14:textId="77777777" w:rsidTr="003A422F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3F1F7" w14:textId="3186C6CD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7716" w14:textId="28EC7F4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ov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F1E" w14:textId="6718BDF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3 ± 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740" w14:textId="4F2ACA6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41 ± 0.7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B250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C84" w14:textId="577D748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53 ± 0.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B8B" w14:textId="4C674B2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69 ± 1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6A4C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C78A" w14:textId="7284899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E27B" w14:textId="07686F5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15D" w14:textId="282A810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4ACCE735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1165BC70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E05E" w14:textId="434D899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ov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3B28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5289" w14:textId="2B1D98B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 ±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25EB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5B2D" w14:textId="7D05D21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86A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 ± 0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31BD" w14:textId="77777777" w:rsidR="00B2656C" w:rsidRPr="00CF0009" w:rsidRDefault="00B2656C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F929" w14:textId="2D342C6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85CA" w14:textId="18BEFA9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85CE" w14:textId="1FE4202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7CEAC212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31CEBF03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9900" w14:textId="7885559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ov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76B5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7 ± 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D234" w14:textId="2C90A80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2 ± 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BD3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4317" w14:textId="10E67E7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4 ± 1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A2F8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7 ± 0.2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E73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5B89" w14:textId="53D2486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6AD8" w14:textId="0413F95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A34D" w14:textId="6070153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63B1C8BD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5242B8B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48D6" w14:textId="5D4ECF7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ov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35AD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F1F5" w14:textId="270690C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 ± 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221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91C4" w14:textId="0F19E74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073D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6C6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8813" w14:textId="583D2295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1BA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3B25" w14:textId="17716F1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7504BBE9" w14:textId="77777777" w:rsidTr="003A422F">
        <w:trPr>
          <w:trHeight w:val="25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366EF3BF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AE3E" w14:textId="129BBB1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ad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61C9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2 ±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06A8" w14:textId="7627F45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9 ± 0.97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1C12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AB7F" w14:textId="10F3A68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0 ± 0.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D49E" w14:textId="6A889D8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8 ± 0.6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950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03E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187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A65A" w14:textId="1058EA0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B2656C" w:rsidRPr="00CF0009" w14:paraId="74654AA0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1A9C517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EF53" w14:textId="0D568D9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398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3CAC" w14:textId="34678EE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 ± 0.1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6EA5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99D2" w14:textId="7B81E06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B3BB" w14:textId="7494A6B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C76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A1CA" w14:textId="667D184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9C39" w14:textId="3AAD5ED5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0861" w14:textId="5385C4B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6</w:t>
            </w:r>
          </w:p>
        </w:tc>
      </w:tr>
      <w:tr w:rsidR="00B2656C" w:rsidRPr="00CF0009" w14:paraId="186877CB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6CECD0B6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C83B" w14:textId="30814FE5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71D9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79B0" w14:textId="75D56CD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 ± 0.19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FEF9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6C79" w14:textId="324465A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 ± 0.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BE1" w14:textId="64D5382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 ± 0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BC1F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D2B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A8EE" w14:textId="29BD1F6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6723" w14:textId="3D36EDB9" w:rsidR="00B2656C" w:rsidRPr="00CF0009" w:rsidRDefault="00B2656C" w:rsidP="00E31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0</w:t>
            </w:r>
          </w:p>
        </w:tc>
      </w:tr>
      <w:tr w:rsidR="00B2656C" w:rsidRPr="00CF0009" w14:paraId="08DD2FC0" w14:textId="77777777" w:rsidTr="003A422F">
        <w:trPr>
          <w:trHeight w:val="107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C872ED" w14:textId="1A858615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EBBB" w14:textId="76E307C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p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5E18" w14:textId="7CBDAF3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7 ± 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8D9E" w14:textId="152C783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57 ± 0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CA8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841E" w14:textId="458D54D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8 ± 0.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30CB" w14:textId="25B7D5B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5 ± 0.8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9093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0D0C" w14:textId="3F4BCAF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87AA" w14:textId="26D4DFBF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3371" w14:textId="78F8941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6D6F9C3E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7D86FC" w14:textId="0F75A4C8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27CB" w14:textId="264B040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par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841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 ± 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5A9E" w14:textId="0830CB6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9 ± 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1C2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5D03" w14:textId="34C1DB7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9 ± 0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93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4 ± 0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731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2954" w14:textId="156B1CA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56C8" w14:textId="31B52B8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F345" w14:textId="5582011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2332359D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hideMark/>
          </w:tcPr>
          <w:p w14:paraId="6DC9F23A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9713" w14:textId="4EE39B5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parγ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A56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DAE6" w14:textId="33336C9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26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F134" w14:textId="1B59DA5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7 ± 0.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3A0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 ± 0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B64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918F" w14:textId="3464FE0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12C3" w14:textId="480CCDD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766" w14:textId="45129F5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360664DF" w14:textId="77777777" w:rsidTr="003A422F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F8E8B" w14:textId="4533670C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ergy sensing and oxidativ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416A" w14:textId="48275B03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4DF6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0A9" w14:textId="154679A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895F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E385" w14:textId="220B494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2F46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4E9E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FA75" w14:textId="542D912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4C66" w14:textId="024E15BF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9C21" w14:textId="605FC3F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2D38A793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2E589269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7FFE" w14:textId="0381FE3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F7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966C" w14:textId="30A086F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1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74F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14DF" w14:textId="724B1D1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 ± 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884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E5E7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A2EA" w14:textId="4E6C22D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63D" w14:textId="3D963B2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3B8" w14:textId="4CAB702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2F36A6AF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181844C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45E8" w14:textId="39414B8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9725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351" w14:textId="22B6E35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923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9E52" w14:textId="14D1C60F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89ED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6A5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20D9" w14:textId="53B1872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48F" w14:textId="039B1EC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F9E" w14:textId="782D579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65539519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EA54996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DA4F" w14:textId="79A8FAF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C1E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5232" w14:textId="11F36B2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F4E7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6E3" w14:textId="187860C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16C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42C3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0497" w14:textId="7A8F4D9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CEDB" w14:textId="27007201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4B4D" w14:textId="1DC3F7B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7149674B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28BCEE6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4032" w14:textId="4C6CB65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948F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F5FD" w14:textId="573A0FBD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BB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924A" w14:textId="6E2E26F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 ± 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1B8B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643D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293E" w14:textId="1B84A54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E207" w14:textId="5B7CBF2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EA5A" w14:textId="6C505A1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3A08FC2E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280C97F7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B1FB" w14:textId="33ABD152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617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DB21" w14:textId="214597A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549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B36C" w14:textId="7C170584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0C68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0E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E27" w14:textId="261D949C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0A09" w14:textId="268EFB85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DA20" w14:textId="6EF632D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224C151A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05BF429D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229B" w14:textId="05EC8D5A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ir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562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A2DD" w14:textId="4E363B25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B9B2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D175" w14:textId="77FA0D1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4FA4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3420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7887" w14:textId="3A736E2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C921" w14:textId="6CE49AB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DB05" w14:textId="0526C29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698B1615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D24875" w14:textId="6005152B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8B52" w14:textId="52C1833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pt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81F7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848C" w14:textId="2590E12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1F5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856" w14:textId="7B6C64F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 ± 0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E4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CD8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76A0" w14:textId="3C6466D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B123" w14:textId="291AB72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83D3" w14:textId="1FACFAE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B2656C" w:rsidRPr="00CF0009" w14:paraId="5A6BF5E3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17DB1B11" w14:textId="77777777" w:rsidR="00B2656C" w:rsidRPr="00CF0009" w:rsidRDefault="00B2656C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232E" w14:textId="2E0AD939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AE7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AF0A" w14:textId="30AAE110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D46C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F925" w14:textId="74574B26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8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C5FA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0E1" w14:textId="77777777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FF08" w14:textId="5554123B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D80E" w14:textId="16203228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7E8E" w14:textId="287E8C8E" w:rsidR="00B2656C" w:rsidRPr="00CF0009" w:rsidRDefault="00B2656C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77EB5FE8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AC4D94E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8F5A" w14:textId="2A09149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5FDD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29 ± 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77FA" w14:textId="17BD800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65 ± 2.1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91BA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7996" w14:textId="771E4C3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21 ± 3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AB5" w14:textId="5BE4384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85 ± 2.26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5E53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78E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87E2" w14:textId="25C49BE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C855" w14:textId="6A48468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1CB16D73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1BCB513A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E0FB" w14:textId="00F6DB1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DEE3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51 ± 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A547" w14:textId="5E19E63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1 ± 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3D2E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3E1" w14:textId="0EC2C38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11 ± 1.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043B" w14:textId="695A385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20 ± 1.11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EF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8F6A" w14:textId="0159F1A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DABB" w14:textId="7D87E7F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020" w14:textId="535EF2B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3CE374DB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DC095BD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6002" w14:textId="630B1FC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93B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74 ± 4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115E" w14:textId="4F9CDC49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34 ± 7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2130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E058" w14:textId="6805BFD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95 ± 7.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426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25 ± 3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FFE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E0EA" w14:textId="184405D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39FE" w14:textId="439DE67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7599" w14:textId="69B6FCB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08C5121B" w14:textId="77777777" w:rsidTr="003A422F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7D06C7C0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1AEC" w14:textId="6492C85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x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11D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07 ± 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3EA" w14:textId="5D4F98B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08 ± 1.9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DB5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35FB" w14:textId="1BB25F0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36 ± 3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B06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94 ± 2.3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5D0B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46BC" w14:textId="1EACFFA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8F0A" w14:textId="71E99E89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5F5" w14:textId="7DBCB5E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5BEC8447" w14:textId="77777777" w:rsidTr="003A422F">
        <w:trPr>
          <w:trHeight w:val="38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545115" w14:textId="3E09FC58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39BE" w14:textId="7106073D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uc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00D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04 ± 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471E" w14:textId="7F8408B9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01 ± 1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00AC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7DC" w14:textId="291D802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5 ± 2.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907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98 ± 1.4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F767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E54E" w14:textId="29FFB87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D10E" w14:textId="2374D54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941" w14:textId="4BBB606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4D1FA7EB" w14:textId="77777777" w:rsidTr="003A422F">
        <w:trPr>
          <w:trHeight w:val="42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9B86B0" w14:textId="2022A120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E12F" w14:textId="23D1E6A4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gc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9A5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0CBE" w14:textId="151B290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A8A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90B0" w14:textId="0EAC156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AC77" w14:textId="0AB00C6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D16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287F" w14:textId="7274A144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725D" w14:textId="602C30E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F03" w14:textId="28FCFFA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0871DA5E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hideMark/>
          </w:tcPr>
          <w:p w14:paraId="5279B431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A321" w14:textId="31F2DDE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gc1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EF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92F5" w14:textId="3465F17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 ± 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AC4D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E401" w14:textId="62D8046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F8FF" w14:textId="51A282A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9 ± 0.06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011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A605" w14:textId="79F4FCF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DFAE" w14:textId="4AB88FB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C784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</w:t>
            </w:r>
          </w:p>
        </w:tc>
      </w:tr>
      <w:tr w:rsidR="0063320F" w:rsidRPr="00CF0009" w14:paraId="3DB28968" w14:textId="77777777" w:rsidTr="003A422F">
        <w:trPr>
          <w:trHeight w:val="30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hideMark/>
          </w:tcPr>
          <w:p w14:paraId="12D2F03D" w14:textId="77777777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0E74" w14:textId="08C0DA9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if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5E1E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2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86E7" w14:textId="463B198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3C3D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AE6C" w14:textId="3ED9AC4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 ± 0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6344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 ± 0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EF1C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E2FC" w14:textId="3324551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A0E9" w14:textId="6F886D5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C970" w14:textId="4A1DAA6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73F89E72" w14:textId="77777777" w:rsidTr="003A422F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BFDFC6" w14:textId="412DE944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ioxidant defence and</w:t>
            </w:r>
          </w:p>
          <w:p w14:paraId="054E2BB5" w14:textId="42F86806" w:rsidR="0063320F" w:rsidRPr="00CF0009" w:rsidRDefault="0063320F" w:rsidP="003A4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ssue rep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78D3" w14:textId="03AE71F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07B9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55 ± 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3293" w14:textId="67DC742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09 ± 2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2099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5657" w14:textId="68F8CF5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97 ± 1.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096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21 ± 1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2D99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327A" w14:textId="21B1AC5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61BE" w14:textId="53CBC50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6D65" w14:textId="3D5D83B9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3315DE1C" w14:textId="77777777" w:rsidTr="001B757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364B1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95B8" w14:textId="508B405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p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8F4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4 ± 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A189" w14:textId="5A76477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1 ± 1.4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AE0F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2C26" w14:textId="42E9FC7D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20 ± 2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7836" w14:textId="627B99F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28 ± 1.03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714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A8F3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400D" w14:textId="5DD38E7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2165" w14:textId="72A72CB4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76BD9FD2" w14:textId="77777777" w:rsidTr="001B757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69769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7CAC" w14:textId="02E4236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B10B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D5AD" w14:textId="4D45984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3027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E00" w14:textId="6F7C67E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 ± 0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3C9" w14:textId="3ACE42E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 ± 0.02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C8D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FF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CBA7" w14:textId="3B56E49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7134" w14:textId="3D5F764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0</w:t>
            </w:r>
          </w:p>
        </w:tc>
      </w:tr>
      <w:tr w:rsidR="0063320F" w:rsidRPr="00CF0009" w14:paraId="067C9A0C" w14:textId="77777777" w:rsidTr="001B757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92383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4BE7" w14:textId="573D855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d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CBAA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2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FE11" w14:textId="0229BF31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7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ACB0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C5F6" w14:textId="70297CA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4908" w14:textId="15E9EEF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 ± 0.07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8981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EC49" w14:textId="3670A12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7EDD" w14:textId="1973BDA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D606" w14:textId="1249065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0</w:t>
            </w:r>
          </w:p>
        </w:tc>
      </w:tr>
      <w:tr w:rsidR="0063320F" w:rsidRPr="00CF0009" w14:paraId="6CE56C72" w14:textId="77777777" w:rsidTr="001B757C">
        <w:trPr>
          <w:trHeight w:val="293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E671E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E2E9" w14:textId="59A538B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d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C59C" w14:textId="1EC00B73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B7A7" w14:textId="06A1873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 ± 0.0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748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70C7" w14:textId="4AD1166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675F" w14:textId="4A81390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 ± 0.02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82A0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092C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6AE" w14:textId="69345AD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65CF" w14:textId="6E0FACA4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15A5C63E" w14:textId="77777777" w:rsidTr="001B757C">
        <w:trPr>
          <w:trHeight w:val="424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E3EBC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8CBC" w14:textId="0FACC70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n-</w:t>
            </w: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d</w:t>
            </w:r>
            <w:proofErr w:type="spellEnd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/ so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EB5A" w14:textId="6CD98D5E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0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BA7A" w14:textId="04FF5A9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D1E7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8739" w14:textId="078A483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 ± 0.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7CA9" w14:textId="09FE1497" w:rsidR="0063320F" w:rsidRPr="00CF0009" w:rsidRDefault="0063320F" w:rsidP="0098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 ± 0.08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8E7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E0A9" w14:textId="26C42C1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CD1" w14:textId="1C00153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D91" w14:textId="59B1371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CF0009" w14:paraId="57EFAAB1" w14:textId="77777777" w:rsidTr="00E83BF0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307F3" w14:textId="18BC067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BD6F" w14:textId="6AE34F9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p-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1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B33B" w14:textId="7203CF04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 ± 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C75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D1B" w14:textId="5E21AB5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 ± 0.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0DDB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1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7DBA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0303" w14:textId="3078454F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7E00" w14:textId="4EA24A7B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622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3</w:t>
            </w:r>
          </w:p>
        </w:tc>
      </w:tr>
      <w:tr w:rsidR="0063320F" w:rsidRPr="00CF0009" w14:paraId="681AFF19" w14:textId="77777777" w:rsidTr="001B757C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425D0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6A6A" w14:textId="66D97B1A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p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3C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4 ± 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603E" w14:textId="36755F3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0 ± 0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E32B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EBF" w14:textId="5530A958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7 ± 0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6555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0 ± 0.4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2F98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929" w14:textId="6D8DCB5C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838C" w14:textId="5DAF4EB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0E7" w14:textId="6DFE7F35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63320F" w:rsidRPr="00192283" w14:paraId="720E9CA4" w14:textId="77777777" w:rsidTr="001B757C">
        <w:trPr>
          <w:trHeight w:val="503"/>
        </w:trPr>
        <w:tc>
          <w:tcPr>
            <w:tcW w:w="170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B9528C" w14:textId="77777777" w:rsidR="0063320F" w:rsidRPr="00CF0009" w:rsidRDefault="0063320F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0B759" w14:textId="06CC2202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thsp70/grp-75/</w:t>
            </w:r>
            <w:proofErr w:type="spellStart"/>
            <w:r w:rsidRPr="00CF0009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rta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6C026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66473" w14:textId="3E2245B0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 ± 0.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83FCE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4AC3B" w14:textId="0155305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 ± 0.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50F0" w14:textId="452F7256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 ± 0.05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DEA9E" w14:textId="77777777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E8AAA" w14:textId="577C9E09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A5861" w14:textId="21A5122D" w:rsidR="0063320F" w:rsidRPr="00CF0009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00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D32B2" w14:textId="0AAAF101" w:rsidR="0063320F" w:rsidRPr="00192283" w:rsidRDefault="0063320F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</w:tbl>
    <w:p w14:paraId="1464C076" w14:textId="77777777" w:rsidR="0093041E" w:rsidRPr="00940ED4" w:rsidRDefault="0093041E" w:rsidP="006C5539">
      <w:pPr>
        <w:rPr>
          <w:lang w:val="en-US"/>
        </w:rPr>
      </w:pPr>
    </w:p>
    <w:sectPr w:rsidR="0093041E" w:rsidRPr="00940ED4" w:rsidSect="00DC507B">
      <w:pgSz w:w="16838" w:h="11906" w:orient="landscape"/>
      <w:pgMar w:top="851" w:right="1103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D4"/>
    <w:rsid w:val="00003A39"/>
    <w:rsid w:val="00010A07"/>
    <w:rsid w:val="00017C2A"/>
    <w:rsid w:val="00031296"/>
    <w:rsid w:val="000B7CC8"/>
    <w:rsid w:val="000D6192"/>
    <w:rsid w:val="000E408C"/>
    <w:rsid w:val="00120D04"/>
    <w:rsid w:val="00144F78"/>
    <w:rsid w:val="001833CC"/>
    <w:rsid w:val="00192283"/>
    <w:rsid w:val="001B757C"/>
    <w:rsid w:val="001C0AAD"/>
    <w:rsid w:val="001F0796"/>
    <w:rsid w:val="001F2DFF"/>
    <w:rsid w:val="002112CD"/>
    <w:rsid w:val="00240C37"/>
    <w:rsid w:val="002D49C2"/>
    <w:rsid w:val="002F10AA"/>
    <w:rsid w:val="002F2DB3"/>
    <w:rsid w:val="00302345"/>
    <w:rsid w:val="00314247"/>
    <w:rsid w:val="00355771"/>
    <w:rsid w:val="003A422F"/>
    <w:rsid w:val="003A6D91"/>
    <w:rsid w:val="003C2E19"/>
    <w:rsid w:val="003D75C7"/>
    <w:rsid w:val="003D778A"/>
    <w:rsid w:val="0040357C"/>
    <w:rsid w:val="004043DC"/>
    <w:rsid w:val="00434EC0"/>
    <w:rsid w:val="0047771D"/>
    <w:rsid w:val="00483DC7"/>
    <w:rsid w:val="004961EF"/>
    <w:rsid w:val="004B399E"/>
    <w:rsid w:val="004F2C49"/>
    <w:rsid w:val="00522B34"/>
    <w:rsid w:val="00531C14"/>
    <w:rsid w:val="00533248"/>
    <w:rsid w:val="00541EF9"/>
    <w:rsid w:val="005567F4"/>
    <w:rsid w:val="0058086C"/>
    <w:rsid w:val="0058241B"/>
    <w:rsid w:val="005B235A"/>
    <w:rsid w:val="005B4AC1"/>
    <w:rsid w:val="005C49D6"/>
    <w:rsid w:val="005C52F3"/>
    <w:rsid w:val="005F066E"/>
    <w:rsid w:val="005F4B42"/>
    <w:rsid w:val="0063320F"/>
    <w:rsid w:val="00635A92"/>
    <w:rsid w:val="00635DC0"/>
    <w:rsid w:val="0067124C"/>
    <w:rsid w:val="006817F9"/>
    <w:rsid w:val="00684C46"/>
    <w:rsid w:val="006A0264"/>
    <w:rsid w:val="006C5539"/>
    <w:rsid w:val="006E7F2F"/>
    <w:rsid w:val="007170CC"/>
    <w:rsid w:val="00746981"/>
    <w:rsid w:val="0079407E"/>
    <w:rsid w:val="007C797B"/>
    <w:rsid w:val="007F41DD"/>
    <w:rsid w:val="00803EDB"/>
    <w:rsid w:val="008062EF"/>
    <w:rsid w:val="00814008"/>
    <w:rsid w:val="0088591C"/>
    <w:rsid w:val="00913DEB"/>
    <w:rsid w:val="0093041E"/>
    <w:rsid w:val="00940ED4"/>
    <w:rsid w:val="009665DC"/>
    <w:rsid w:val="00967C55"/>
    <w:rsid w:val="00974DD3"/>
    <w:rsid w:val="00981CC0"/>
    <w:rsid w:val="009B7A42"/>
    <w:rsid w:val="00A51CA0"/>
    <w:rsid w:val="00A9656E"/>
    <w:rsid w:val="00AC0C58"/>
    <w:rsid w:val="00B20372"/>
    <w:rsid w:val="00B238AB"/>
    <w:rsid w:val="00B2656C"/>
    <w:rsid w:val="00B3374A"/>
    <w:rsid w:val="00B92C9B"/>
    <w:rsid w:val="00B95F6C"/>
    <w:rsid w:val="00BD197A"/>
    <w:rsid w:val="00BF775E"/>
    <w:rsid w:val="00C20399"/>
    <w:rsid w:val="00C3767B"/>
    <w:rsid w:val="00C864B5"/>
    <w:rsid w:val="00CC72CD"/>
    <w:rsid w:val="00CF0009"/>
    <w:rsid w:val="00D92DBA"/>
    <w:rsid w:val="00DB22CE"/>
    <w:rsid w:val="00DC507B"/>
    <w:rsid w:val="00DD08BA"/>
    <w:rsid w:val="00DE1B26"/>
    <w:rsid w:val="00DE51C0"/>
    <w:rsid w:val="00E31560"/>
    <w:rsid w:val="00E46AC5"/>
    <w:rsid w:val="00E47985"/>
    <w:rsid w:val="00E57454"/>
    <w:rsid w:val="00E617F8"/>
    <w:rsid w:val="00E83BF0"/>
    <w:rsid w:val="00EA0DF9"/>
    <w:rsid w:val="00EA501C"/>
    <w:rsid w:val="00EA65C8"/>
    <w:rsid w:val="00EB5DB7"/>
    <w:rsid w:val="00EC3A56"/>
    <w:rsid w:val="00EC663F"/>
    <w:rsid w:val="00F54990"/>
    <w:rsid w:val="00F83E07"/>
    <w:rsid w:val="00F842A8"/>
    <w:rsid w:val="00F86E20"/>
    <w:rsid w:val="00F96EFD"/>
    <w:rsid w:val="00FC2777"/>
    <w:rsid w:val="00FC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D4AF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2</Pages>
  <Words>607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LDUCH</cp:lastModifiedBy>
  <cp:revision>99</cp:revision>
  <cp:lastPrinted>2019-02-20T14:34:00Z</cp:lastPrinted>
  <dcterms:created xsi:type="dcterms:W3CDTF">2016-08-01T17:10:00Z</dcterms:created>
  <dcterms:modified xsi:type="dcterms:W3CDTF">2019-02-20T14:52:00Z</dcterms:modified>
</cp:coreProperties>
</file>